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078BA" w14:textId="79177262" w:rsidR="00B8029B" w:rsidRPr="00B8029B" w:rsidRDefault="00B8029B" w:rsidP="00B8029B">
      <w:pPr>
        <w:outlineLvl w:val="1"/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</w:pPr>
      <w:bookmarkStart w:id="0" w:name="_Hlk196235401"/>
      <w:r w:rsidRPr="00B8029B">
        <w:rPr>
          <w:rFonts w:ascii="Times New Roman" w:eastAsia="ArialMT" w:hAnsi="Times New Roman" w:cs="Times New Roman"/>
          <w:b/>
          <w:bCs/>
          <w:color w:val="212121"/>
          <w:kern w:val="0"/>
          <w:sz w:val="26"/>
          <w:szCs w:val="26"/>
          <w:lang w:val="en-US" w:eastAsia="es-PE"/>
          <w14:ligatures w14:val="none"/>
        </w:rPr>
        <w:t>Supplemental Figure 3. Sensitivity analysis excluding studies with high risk of bias.</w:t>
      </w:r>
    </w:p>
    <w:bookmarkEnd w:id="0"/>
    <w:p w14:paraId="523440ED" w14:textId="77777777" w:rsidR="00B8029B" w:rsidRPr="00B8029B" w:rsidRDefault="00B8029B" w:rsidP="00B8029B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Mortality (follow-up: 30 days)</w:t>
      </w:r>
    </w:p>
    <w:p w14:paraId="39AB9745" w14:textId="77777777" w:rsidR="00B8029B" w:rsidRPr="00B8029B" w:rsidRDefault="00B8029B" w:rsidP="00B8029B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3CA24D6F" wp14:editId="398182F3">
            <wp:extent cx="6840220" cy="1830705"/>
            <wp:effectExtent l="0" t="0" r="0" b="0"/>
            <wp:docPr id="198741004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6FD60" w14:textId="77777777" w:rsidR="00B8029B" w:rsidRPr="00B8029B" w:rsidRDefault="00B8029B" w:rsidP="00B8029B">
      <w:p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00C2EE0C" w14:textId="77777777" w:rsidR="00B8029B" w:rsidRPr="00B8029B" w:rsidRDefault="00B8029B" w:rsidP="00B8029B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Mortality (longest follow-up: 30 days to 12 months)</w:t>
      </w:r>
    </w:p>
    <w:p w14:paraId="5132EF3E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38898622" wp14:editId="0EEBA8BC">
            <wp:extent cx="6840220" cy="1830705"/>
            <wp:effectExtent l="0" t="0" r="0" b="0"/>
            <wp:docPr id="105604610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0EFCC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66CC34FB" w14:textId="77777777" w:rsidR="00B8029B" w:rsidRPr="00B8029B" w:rsidRDefault="00B8029B" w:rsidP="00B8029B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Reinfarction (follow-up: 30 days)</w:t>
      </w:r>
    </w:p>
    <w:p w14:paraId="43197326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01B4FABC" wp14:editId="1703A7E3">
            <wp:extent cx="6840220" cy="1830705"/>
            <wp:effectExtent l="0" t="0" r="0" b="0"/>
            <wp:docPr id="1203788347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35D35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78FBA360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68B79402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65B5ED90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0F67892E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1206515A" w14:textId="77777777" w:rsidR="00B8029B" w:rsidRPr="00B8029B" w:rsidRDefault="00B8029B" w:rsidP="00B8029B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Reinfarction (longest follow-up: 30 days to 12 months)</w:t>
      </w:r>
    </w:p>
    <w:p w14:paraId="176BA08C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lastRenderedPageBreak/>
        <w:drawing>
          <wp:inline distT="0" distB="0" distL="0" distR="0" wp14:anchorId="024C5BAE" wp14:editId="4665CCC5">
            <wp:extent cx="6840220" cy="1830705"/>
            <wp:effectExtent l="0" t="0" r="0" b="0"/>
            <wp:docPr id="194248964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ACCD7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2E910D80" w14:textId="77777777" w:rsidR="00B8029B" w:rsidRPr="00B8029B" w:rsidRDefault="00B8029B" w:rsidP="00B8029B">
      <w:pPr>
        <w:numPr>
          <w:ilvl w:val="0"/>
          <w:numId w:val="2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Major bleeding (follow-up: 30 days or during hospitalization)</w:t>
      </w:r>
    </w:p>
    <w:p w14:paraId="0DBFC696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4A6D8200" wp14:editId="66212213">
            <wp:extent cx="6840220" cy="1830705"/>
            <wp:effectExtent l="0" t="0" r="0" b="0"/>
            <wp:docPr id="944704086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22F3A" w14:textId="77777777" w:rsidR="00B8029B" w:rsidRPr="00B8029B" w:rsidRDefault="00B8029B" w:rsidP="00B8029B">
      <w:pPr>
        <w:numPr>
          <w:ilvl w:val="0"/>
          <w:numId w:val="1"/>
        </w:numPr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Stroke (follow-up: 30 days or during hospitalization)</w:t>
      </w:r>
    </w:p>
    <w:p w14:paraId="4D4A8987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20251835" wp14:editId="4A1E72E8">
            <wp:extent cx="6840220" cy="1830705"/>
            <wp:effectExtent l="0" t="0" r="0" b="0"/>
            <wp:docPr id="597296273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183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AE87E" w14:textId="77777777" w:rsidR="00B8029B" w:rsidRPr="00B8029B" w:rsidRDefault="00B8029B" w:rsidP="00B8029B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Recurrent ischemia (follow-up: 30 days)</w:t>
      </w:r>
    </w:p>
    <w:p w14:paraId="4F060B8E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drawing>
          <wp:inline distT="0" distB="0" distL="0" distR="0" wp14:anchorId="0D2B1D54" wp14:editId="4A10DA56">
            <wp:extent cx="6840220" cy="1497965"/>
            <wp:effectExtent l="0" t="0" r="0" b="6985"/>
            <wp:docPr id="1361021051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149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62200" w14:textId="77777777" w:rsidR="00B8029B" w:rsidRPr="00B8029B" w:rsidRDefault="00B8029B" w:rsidP="00B8029B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Recurrent ischemia (longest follow-up: 30 days to 12 months)</w:t>
      </w:r>
    </w:p>
    <w:p w14:paraId="3E83248E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noProof/>
          <w:kern w:val="0"/>
          <w:lang w:val="en-US" w:eastAsia="es-PE"/>
          <w14:ligatures w14:val="none"/>
        </w:rPr>
        <w:lastRenderedPageBreak/>
        <w:drawing>
          <wp:inline distT="0" distB="0" distL="0" distR="0" wp14:anchorId="0394DF46" wp14:editId="01464598">
            <wp:extent cx="6840220" cy="1586230"/>
            <wp:effectExtent l="0" t="0" r="0" b="0"/>
            <wp:docPr id="1870023773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1586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E2B29" w14:textId="77777777" w:rsidR="00B8029B" w:rsidRPr="00B8029B" w:rsidRDefault="00B8029B" w:rsidP="00B8029B">
      <w:pPr>
        <w:ind w:left="360"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486A99FD" w14:textId="77777777" w:rsidR="00B8029B" w:rsidRDefault="00B8029B" w:rsidP="00B8029B">
      <w:pPr>
        <w:numPr>
          <w:ilvl w:val="0"/>
          <w:numId w:val="2"/>
        </w:numPr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  <w:r w:rsidRPr="00B8029B"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  <w:t>Cardiogenic shock</w:t>
      </w:r>
    </w:p>
    <w:p w14:paraId="2612014B" w14:textId="77777777" w:rsidR="00B8029B" w:rsidRPr="00B8029B" w:rsidRDefault="00B8029B" w:rsidP="00B8029B">
      <w:pPr>
        <w:ind w:left="720"/>
        <w:contextualSpacing/>
        <w:rPr>
          <w:rFonts w:ascii="Times New Roman" w:eastAsia="Calibri" w:hAnsi="Times New Roman" w:cs="Times New Roman"/>
          <w:kern w:val="0"/>
          <w:lang w:val="en-US" w:eastAsia="es-PE"/>
          <w14:ligatures w14:val="none"/>
        </w:rPr>
      </w:pPr>
    </w:p>
    <w:p w14:paraId="76D8730C" w14:textId="0D8C2367" w:rsidR="009F2CED" w:rsidRDefault="00B8029B" w:rsidP="00B8029B">
      <w:pPr>
        <w:ind w:left="142"/>
      </w:pPr>
      <w:r>
        <w:rPr>
          <w:noProof/>
        </w:rPr>
        <w:drawing>
          <wp:inline distT="0" distB="0" distL="0" distR="0" wp14:anchorId="5436E595" wp14:editId="18E73636">
            <wp:extent cx="6662553" cy="1333500"/>
            <wp:effectExtent l="0" t="0" r="5080" b="0"/>
            <wp:docPr id="689197347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2864" cy="1335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F2CED" w:rsidSect="00B8029B">
      <w:pgSz w:w="11906" w:h="16838"/>
      <w:pgMar w:top="1440" w:right="1440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MT">
    <w:altName w:val="Arial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4915FA"/>
    <w:multiLevelType w:val="hybridMultilevel"/>
    <w:tmpl w:val="7D6028EA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084812"/>
    <w:multiLevelType w:val="hybridMultilevel"/>
    <w:tmpl w:val="8D06C3A8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9585055">
    <w:abstractNumId w:val="1"/>
  </w:num>
  <w:num w:numId="2" w16cid:durableId="1349910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29B"/>
    <w:rsid w:val="009F2CED"/>
    <w:rsid w:val="00B34C84"/>
    <w:rsid w:val="00B8029B"/>
    <w:rsid w:val="00C502ED"/>
    <w:rsid w:val="00DB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D00A48"/>
  <w15:chartTrackingRefBased/>
  <w15:docId w15:val="{177EA1DE-D908-459D-951A-AF96395D5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80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80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802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80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802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802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802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802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802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802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802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802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8029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8029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802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802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802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802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802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80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802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80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80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802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8029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8029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802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8029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8029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0</Words>
  <Characters>441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Grace Cabello Tuco</dc:creator>
  <cp:keywords/>
  <dc:description/>
  <cp:lastModifiedBy>Kimberly Grace Cabello Tuco</cp:lastModifiedBy>
  <cp:revision>1</cp:revision>
  <dcterms:created xsi:type="dcterms:W3CDTF">2025-10-01T02:08:00Z</dcterms:created>
  <dcterms:modified xsi:type="dcterms:W3CDTF">2025-10-01T02:09:00Z</dcterms:modified>
</cp:coreProperties>
</file>